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AF77C5" w14:textId="0A7DC831" w:rsidR="00851FE0" w:rsidRDefault="00851FE0" w:rsidP="00895A4A">
      <w:pPr>
        <w:ind w:firstLineChars="200" w:firstLine="880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9B6F29">
        <w:rPr>
          <w:rFonts w:ascii="Times New Roman" w:hAnsi="Times New Roman" w:cs="Times New Roman"/>
          <w:b/>
          <w:sz w:val="44"/>
          <w:szCs w:val="44"/>
        </w:rPr>
        <w:t>Supplementary</w:t>
      </w:r>
      <w:r w:rsidRPr="009B6F29">
        <w:rPr>
          <w:rFonts w:ascii="Times New Roman" w:hAnsi="Times New Roman" w:cs="Times New Roman"/>
          <w:b/>
          <w:spacing w:val="-42"/>
          <w:sz w:val="44"/>
          <w:szCs w:val="44"/>
        </w:rPr>
        <w:t xml:space="preserve"> </w:t>
      </w:r>
      <w:r w:rsidRPr="009B6F29">
        <w:rPr>
          <w:rFonts w:ascii="Times New Roman" w:hAnsi="Times New Roman" w:cs="Times New Roman"/>
          <w:b/>
          <w:sz w:val="44"/>
          <w:szCs w:val="44"/>
        </w:rPr>
        <w:t>Materials</w:t>
      </w:r>
    </w:p>
    <w:p w14:paraId="37FF0692" w14:textId="4DABDD1D" w:rsidR="004E23A7" w:rsidRPr="00895A4A" w:rsidRDefault="004E23A7"/>
    <w:p w14:paraId="67337086" w14:textId="77777777" w:rsidR="004E23A7" w:rsidRDefault="004E23A7"/>
    <w:tbl>
      <w:tblPr>
        <w:tblW w:w="9120" w:type="dxa"/>
        <w:jc w:val="center"/>
        <w:tblLook w:val="04A0" w:firstRow="1" w:lastRow="0" w:firstColumn="1" w:lastColumn="0" w:noHBand="0" w:noVBand="1"/>
      </w:tblPr>
      <w:tblGrid>
        <w:gridCol w:w="1182"/>
        <w:gridCol w:w="1564"/>
        <w:gridCol w:w="1509"/>
        <w:gridCol w:w="1083"/>
        <w:gridCol w:w="1451"/>
        <w:gridCol w:w="1451"/>
        <w:gridCol w:w="880"/>
      </w:tblGrid>
      <w:tr w:rsidR="00412FFD" w:rsidRPr="00412FFD" w14:paraId="492AA8CE" w14:textId="77777777" w:rsidTr="00412FFD">
        <w:trPr>
          <w:trHeight w:val="278"/>
          <w:jc w:val="center"/>
        </w:trPr>
        <w:tc>
          <w:tcPr>
            <w:tcW w:w="8240" w:type="dxa"/>
            <w:gridSpan w:val="6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488B1C" w14:textId="06DEE1FE" w:rsidR="00412FFD" w:rsidRPr="00412FFD" w:rsidRDefault="00851FE0" w:rsidP="002407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Table S</w:t>
            </w:r>
            <w:r w:rsidR="00720EF4">
              <w:rPr>
                <w:rFonts w:ascii="Times New Roman" w:hAnsi="Times New Roman" w:cs="Times New Roman"/>
                <w:b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.</w:t>
            </w: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r w:rsidR="00412FFD" w:rsidRPr="00851FE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Oxylipin </w:t>
            </w:r>
            <w:r w:rsidR="00895A4A" w:rsidRPr="00851FE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omposition of the study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D8816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412FFD" w:rsidRPr="00412FFD" w14:paraId="08B031C3" w14:textId="77777777" w:rsidTr="00412FFD">
        <w:trPr>
          <w:trHeight w:val="300"/>
          <w:jc w:val="center"/>
        </w:trPr>
        <w:tc>
          <w:tcPr>
            <w:tcW w:w="8240" w:type="dxa"/>
            <w:gridSpan w:val="6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9AC77F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2852" w14:textId="77777777" w:rsidR="00412FFD" w:rsidRDefault="00412FFD" w:rsidP="00412FF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40E412C0" w14:textId="5A7565FB" w:rsidR="00BB70B4" w:rsidRPr="00BB70B4" w:rsidRDefault="00BB70B4" w:rsidP="00412FF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12FFD" w:rsidRPr="00412FFD" w14:paraId="650F29A6" w14:textId="77777777" w:rsidTr="00412FFD">
        <w:trPr>
          <w:trHeight w:val="300"/>
          <w:jc w:val="center"/>
        </w:trPr>
        <w:tc>
          <w:tcPr>
            <w:tcW w:w="8240" w:type="dxa"/>
            <w:gridSpan w:val="6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71A96E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DC584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12FFD" w:rsidRPr="00412FFD" w14:paraId="740ECAF5" w14:textId="77777777" w:rsidTr="00412FFD">
        <w:trPr>
          <w:trHeight w:val="300"/>
          <w:jc w:val="center"/>
        </w:trPr>
        <w:tc>
          <w:tcPr>
            <w:tcW w:w="118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B733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tty Acid</w:t>
            </w:r>
          </w:p>
        </w:tc>
        <w:tc>
          <w:tcPr>
            <w:tcW w:w="156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D69A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nzyme</w:t>
            </w:r>
          </w:p>
        </w:tc>
        <w:tc>
          <w:tcPr>
            <w:tcW w:w="150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98D3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Oxylipin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5D069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4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92C6E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</w:t>
            </w:r>
            <w:r w:rsidRPr="00412FFD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（＜</w:t>
            </w: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  <w:r w:rsidRPr="00412FFD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4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A3B18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</w:t>
            </w:r>
            <w:r w:rsidRPr="00412FFD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（≥</w:t>
            </w: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  <w:r w:rsidRPr="00412FFD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88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FE54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412FFD" w:rsidRPr="00412FFD" w14:paraId="2F111932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8D0F2A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8BA955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EBEB16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6703A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=40</w:t>
            </w:r>
          </w:p>
        </w:tc>
        <w:tc>
          <w:tcPr>
            <w:tcW w:w="14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C349D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=18</w:t>
            </w:r>
          </w:p>
        </w:tc>
        <w:tc>
          <w:tcPr>
            <w:tcW w:w="14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B592D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=22</w:t>
            </w:r>
          </w:p>
        </w:tc>
        <w:tc>
          <w:tcPr>
            <w:tcW w:w="88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C91401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412FFD" w:rsidRPr="00412FFD" w14:paraId="1A753754" w14:textId="77777777" w:rsidTr="00412FFD">
        <w:trPr>
          <w:trHeight w:val="300"/>
          <w:jc w:val="center"/>
        </w:trPr>
        <w:tc>
          <w:tcPr>
            <w:tcW w:w="118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005ACC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1076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YP (Epoxy-)</w:t>
            </w: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5C3B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5,6-EET  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0359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64±0.07</w:t>
            </w:r>
          </w:p>
        </w:tc>
        <w:tc>
          <w:tcPr>
            <w:tcW w:w="14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44D9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±0.06</w:t>
            </w:r>
          </w:p>
        </w:tc>
        <w:tc>
          <w:tcPr>
            <w:tcW w:w="14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242B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±0.07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53FF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25 </w:t>
            </w:r>
          </w:p>
        </w:tc>
      </w:tr>
      <w:tr w:rsidR="00412FFD" w:rsidRPr="00412FFD" w14:paraId="5741CC8E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D85541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59E3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0094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8,9-EET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7008F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26±0.2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6324" w14:textId="370A3B2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6±0.2</w:t>
            </w:r>
            <w:r w:rsidR="00AB5B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12DB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5±0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0691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69 </w:t>
            </w:r>
          </w:p>
        </w:tc>
      </w:tr>
      <w:tr w:rsidR="00412FFD" w:rsidRPr="00412FFD" w14:paraId="2709C25A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51424C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27DD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235A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1,12-EET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7F3E9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4±0.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FEAD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±0.0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DBD5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±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61ED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83 </w:t>
            </w:r>
          </w:p>
        </w:tc>
      </w:tr>
      <w:tr w:rsidR="00412FFD" w:rsidRPr="00412FFD" w14:paraId="63D0634F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1B6E9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D5AB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F6D5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4,15-EET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93101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9±0.2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D539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9±0.1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A7BA" w14:textId="62DF9955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  <w:r w:rsidR="00AB5B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±0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5101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11 </w:t>
            </w:r>
          </w:p>
        </w:tc>
      </w:tr>
      <w:tr w:rsidR="00412FFD" w:rsidRPr="00412FFD" w14:paraId="4373B4C2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EC6A2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1523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A2D9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5,6-DHET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E5572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19±0.2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BE7E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2±0.2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DDEF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5±0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04E6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98 </w:t>
            </w:r>
          </w:p>
        </w:tc>
      </w:tr>
      <w:tr w:rsidR="00412FFD" w:rsidRPr="00412FFD" w14:paraId="42F4D9D3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EA6213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4672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718F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8,9-DHET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9553C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09±0.2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DA47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5±0.1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BCD2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2±0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94C3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74 </w:t>
            </w:r>
          </w:p>
        </w:tc>
      </w:tr>
      <w:tr w:rsidR="00412FFD" w:rsidRPr="00412FFD" w14:paraId="52E44B5D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55D73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F0E6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8585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1,12-DHET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AEA40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5±0.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762A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±0.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E5BB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±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DA72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48 </w:t>
            </w:r>
          </w:p>
        </w:tc>
      </w:tr>
      <w:tr w:rsidR="00412FFD" w:rsidRPr="00412FFD" w14:paraId="35AFDBDB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2C03AE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FC56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25B7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4,15-DHET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9B959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5±0.0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49F9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±0.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A99A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±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521D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12 </w:t>
            </w:r>
          </w:p>
        </w:tc>
      </w:tr>
      <w:tr w:rsidR="00412FFD" w:rsidRPr="00412FFD" w14:paraId="3E8EC86A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9238AD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0FB4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X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3179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5-HETE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EDAEE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71±0.6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AC7B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6±0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EA96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87±0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58BA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29 </w:t>
            </w:r>
          </w:p>
        </w:tc>
      </w:tr>
      <w:tr w:rsidR="00412FFD" w:rsidRPr="00412FFD" w14:paraId="4E025AC3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AB531E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59BF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E8E7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8-HETE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6AAC7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38±0.3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6B5D" w14:textId="2A965B7D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2±0.3</w:t>
            </w:r>
            <w:r w:rsidR="00AB5B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84D0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4±0.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D19E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25 </w:t>
            </w:r>
          </w:p>
        </w:tc>
      </w:tr>
      <w:tr w:rsidR="00412FFD" w:rsidRPr="00412FFD" w14:paraId="007D2388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60C5CD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36F1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A3DB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9-HETE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BB60A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19±0.7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814A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1±0.5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BDB0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57±1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DF8E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30 </w:t>
            </w:r>
          </w:p>
        </w:tc>
      </w:tr>
      <w:tr w:rsidR="00412FFD" w:rsidRPr="00412FFD" w14:paraId="5122DC16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C8BCD2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A8C5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62C3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1-HETE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49A7A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89±0.4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E050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2±0.3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140F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5±0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69BB" w14:textId="77777777" w:rsidR="00412FFD" w:rsidRPr="00C02751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0275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24 </w:t>
            </w:r>
          </w:p>
        </w:tc>
      </w:tr>
      <w:tr w:rsidR="00412FFD" w:rsidRPr="00412FFD" w14:paraId="6F15FA30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6217D3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DFB4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E55D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2-HETE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E0D0E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.81±5.2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BE0F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77±3.0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158D" w14:textId="75308EB5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84±7.9</w:t>
            </w:r>
            <w:r w:rsidR="00AB5B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7C5E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76 </w:t>
            </w:r>
          </w:p>
        </w:tc>
      </w:tr>
      <w:tr w:rsidR="00412FFD" w:rsidRPr="00412FFD" w14:paraId="4630FBFA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2BEDB0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424A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0A6A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5-HETE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2762D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.17±0.9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64F5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1±0.6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BEDA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72±1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A5B6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44 </w:t>
            </w:r>
          </w:p>
        </w:tc>
      </w:tr>
      <w:tr w:rsidR="00412FFD" w:rsidRPr="00412FFD" w14:paraId="405682C4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3F7CE3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ECD9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3F9C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5-oxo-ETE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A2A65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6±0.1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6604" w14:textId="654091AA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  <w:r w:rsidR="00AB5B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±0.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9513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1±0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C9D9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78 </w:t>
            </w:r>
          </w:p>
        </w:tc>
      </w:tr>
      <w:tr w:rsidR="00412FFD" w:rsidRPr="00412FFD" w14:paraId="41DD19B2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3797C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738C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921C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2-oxo-ETE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30442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4±0.0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016A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±0.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0425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±0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C19A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22 </w:t>
            </w:r>
          </w:p>
        </w:tc>
      </w:tr>
      <w:tr w:rsidR="00412FFD" w:rsidRPr="00412FFD" w14:paraId="68E09DF8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2F98F4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B9EE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D1E1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5-oxo-ETE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8664E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6±0.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6F57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±0.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2E81" w14:textId="1E8C28E0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  <w:r w:rsidR="00AB5B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±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D2CB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48 </w:t>
            </w:r>
          </w:p>
        </w:tc>
      </w:tr>
      <w:tr w:rsidR="00412FFD" w:rsidRPr="00412FFD" w14:paraId="373DFAF2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192656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72A8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6076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etranor-12-HETE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06901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±0.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38E8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±0.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0B8D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±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EFF2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62 </w:t>
            </w:r>
          </w:p>
        </w:tc>
      </w:tr>
      <w:tr w:rsidR="00412FFD" w:rsidRPr="00412FFD" w14:paraId="72951A4E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D0DC32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5289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YP(Hydroxy-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52F3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6-HETE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5ED73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6±0.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1EF6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±0.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701A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±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59C8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73 </w:t>
            </w:r>
          </w:p>
        </w:tc>
      </w:tr>
      <w:tr w:rsidR="00412FFD" w:rsidRPr="00412FFD" w14:paraId="299E4730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1F1B92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85FC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D522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7-HETE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66939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±0.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6A73" w14:textId="5C95AD92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±0</w:t>
            </w:r>
            <w:r w:rsidR="00AB5B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A734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±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3F2B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98 </w:t>
            </w:r>
          </w:p>
        </w:tc>
      </w:tr>
      <w:tr w:rsidR="00412FFD" w:rsidRPr="00412FFD" w14:paraId="6A82A5C9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1DCBDD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A570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B6D1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8-HETE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F56CD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2±0.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DF5F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±0.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24BE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±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4FC8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55 </w:t>
            </w:r>
          </w:p>
        </w:tc>
      </w:tr>
      <w:tr w:rsidR="00412FFD" w:rsidRPr="00412FFD" w14:paraId="6F711E14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F1338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2736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EA41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9-HETE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C9CD4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9±0.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22FE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±0.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4A07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±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F3FD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54 </w:t>
            </w:r>
          </w:p>
        </w:tc>
      </w:tr>
      <w:tr w:rsidR="00412FFD" w:rsidRPr="00412FFD" w14:paraId="1C4B8557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9BD80E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756B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45AB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0-HETE  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0A62A5" w14:textId="41D696AE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±0.1</w:t>
            </w:r>
            <w:r w:rsidR="00AB5B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00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569F" w14:textId="0208EDD3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±0.1</w:t>
            </w:r>
            <w:r w:rsidR="00AB5B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D3ED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±0.09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ED7C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36 </w:t>
            </w:r>
          </w:p>
        </w:tc>
      </w:tr>
      <w:tr w:rsidR="00412FFD" w:rsidRPr="00412FFD" w14:paraId="5C95BF94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72589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C4D2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69424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20-COOH-ARA 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722DF9A0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35±0.78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E5314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4±0.6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60C18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6±0.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AC8CA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47 </w:t>
            </w:r>
          </w:p>
        </w:tc>
      </w:tr>
      <w:tr w:rsidR="00412FFD" w:rsidRPr="00412FFD" w14:paraId="4C29B22B" w14:textId="77777777" w:rsidTr="00412FFD">
        <w:trPr>
          <w:trHeight w:val="300"/>
          <w:jc w:val="center"/>
        </w:trPr>
        <w:tc>
          <w:tcPr>
            <w:tcW w:w="118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7491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PA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DCC7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YP (Epoxy-)</w:t>
            </w:r>
          </w:p>
        </w:tc>
        <w:tc>
          <w:tcPr>
            <w:tcW w:w="15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B31B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5,6-EEQ  </w:t>
            </w:r>
          </w:p>
        </w:tc>
        <w:tc>
          <w:tcPr>
            <w:tcW w:w="10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0F38B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±0.01</w:t>
            </w:r>
          </w:p>
        </w:tc>
        <w:tc>
          <w:tcPr>
            <w:tcW w:w="14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E215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±0.01</w:t>
            </w:r>
          </w:p>
        </w:tc>
        <w:tc>
          <w:tcPr>
            <w:tcW w:w="14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F727" w14:textId="17FEC5C2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AB5B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±0</w:t>
            </w:r>
            <w:r w:rsidR="00AB5B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</w:p>
        </w:tc>
        <w:tc>
          <w:tcPr>
            <w:tcW w:w="8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5D80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</w:tr>
      <w:tr w:rsidR="00412FFD" w:rsidRPr="00412FFD" w14:paraId="1EA8AB27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76A4FE13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12AB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F606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8,9-EEQ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71E18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4±0.0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575C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±0.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39B1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±0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09E7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48 </w:t>
            </w:r>
          </w:p>
        </w:tc>
      </w:tr>
      <w:tr w:rsidR="00412FFD" w:rsidRPr="00412FFD" w14:paraId="55983804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47BAAE8A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C6E3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DBBD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1,12-EEQ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2C35E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6±0.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C198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±0.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B2E4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±0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CA63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06 </w:t>
            </w:r>
          </w:p>
        </w:tc>
      </w:tr>
      <w:tr w:rsidR="00412FFD" w:rsidRPr="00412FFD" w14:paraId="087340E0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4BA9DBA0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71B9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B5ED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4,15-EEQ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E1844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8±0.0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DA5E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±0.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370A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±0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743E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37 </w:t>
            </w:r>
          </w:p>
        </w:tc>
      </w:tr>
      <w:tr w:rsidR="00412FFD" w:rsidRPr="00412FFD" w14:paraId="6AA4FB21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488C7664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A9D4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F924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7,18-EEQ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BACB9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9±0.0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1C75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±0.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99E2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4±0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43B9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53 </w:t>
            </w:r>
          </w:p>
        </w:tc>
      </w:tr>
      <w:tr w:rsidR="00412FFD" w:rsidRPr="00412FFD" w14:paraId="2A24BFE1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5643028B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7B5D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9C11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5,6-DiHETE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206A0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67±0.3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08C8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±0.1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C6A2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1±0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16DC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74 </w:t>
            </w:r>
          </w:p>
        </w:tc>
      </w:tr>
      <w:tr w:rsidR="00412FFD" w:rsidRPr="00412FFD" w14:paraId="05E77CB5" w14:textId="77777777" w:rsidTr="00AB5B71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5EE1D8ED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F329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376D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8,9-DiHETE  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A707AB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5±0.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185E" w14:textId="28C0735A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  <w:r w:rsidR="00AB5B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±0.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A1B2" w14:textId="23F564BE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  <w:r w:rsidR="00AB5B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±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F173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19 </w:t>
            </w:r>
          </w:p>
        </w:tc>
      </w:tr>
      <w:tr w:rsidR="00412FFD" w:rsidRPr="00412FFD" w14:paraId="030E868F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1CA7DA83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9440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5216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1,12-DiHETE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3F320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±0.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0A5B" w14:textId="576BD5CC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±0</w:t>
            </w:r>
            <w:r w:rsidR="00AB5B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4F73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±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DB80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17 </w:t>
            </w:r>
          </w:p>
        </w:tc>
      </w:tr>
      <w:tr w:rsidR="00412FFD" w:rsidRPr="00412FFD" w14:paraId="3FC7ED98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5F4CD33F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F3AE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11E2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4,15-DiHETE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7E35D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±0.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65F0" w14:textId="10B919F2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±0</w:t>
            </w:r>
            <w:r w:rsidR="00AB5B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8B79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±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47EB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93 </w:t>
            </w:r>
          </w:p>
        </w:tc>
      </w:tr>
      <w:tr w:rsidR="00412FFD" w:rsidRPr="00412FFD" w14:paraId="355C4638" w14:textId="77777777" w:rsidTr="00AB5B71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73F2B75C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27C7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D1BD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7,18-DiHETE  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E0E56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5±0.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C872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±0.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70AB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±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0CE4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64 </w:t>
            </w:r>
          </w:p>
        </w:tc>
      </w:tr>
      <w:tr w:rsidR="00412FFD" w:rsidRPr="00412FFD" w14:paraId="270DF956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2FFE9F72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AEBB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X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1F5D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5-HEPE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B0E0D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6±0.2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C556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±0.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726C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4±0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6E93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39 </w:t>
            </w:r>
          </w:p>
        </w:tc>
      </w:tr>
      <w:tr w:rsidR="00412FFD" w:rsidRPr="00412FFD" w14:paraId="652AFA04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5E231C80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468D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3FD9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8-HEPE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2639D" w14:textId="2B985FF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7±0.1</w:t>
            </w:r>
            <w:r w:rsidR="00AB5B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5A92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±0.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7964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±0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CFF7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</w:tr>
      <w:tr w:rsidR="00412FFD" w:rsidRPr="00412FFD" w14:paraId="2FA32F19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3CC649A3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D86B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516C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9-HEPE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A59D3" w14:textId="2F88A8CC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  <w:r w:rsidR="00AB5B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00</w:t>
            </w: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±0.2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D954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5±0.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5803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5±0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4587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</w:tr>
      <w:tr w:rsidR="00412FFD" w:rsidRPr="00412FFD" w14:paraId="49D0B0B1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2252B0DE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05DF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11F5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1-HEPE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BA498" w14:textId="0FA655EF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7±0.1</w:t>
            </w:r>
            <w:r w:rsidR="00AB5B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24B9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±0.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AE50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±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1C7C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07 </w:t>
            </w:r>
          </w:p>
        </w:tc>
      </w:tr>
      <w:tr w:rsidR="00412FFD" w:rsidRPr="00412FFD" w14:paraId="52B6563E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66174280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1E4A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C50A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2-HEPE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8E766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3±0.4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1AEF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±0.2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0570" w14:textId="25ABCD5B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AB5B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±0.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5F85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47 </w:t>
            </w:r>
          </w:p>
        </w:tc>
      </w:tr>
      <w:tr w:rsidR="00412FFD" w:rsidRPr="00412FFD" w14:paraId="50B6A2A9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38177C10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4F18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5165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5-HEPE  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6144F8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8±0.26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9730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±0.04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F602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8±0.66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A84E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</w:tr>
      <w:tr w:rsidR="00412FFD" w:rsidRPr="00412FFD" w14:paraId="73F97686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098AFD92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8B27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YP(Hydroxy-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2B16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8-HEPE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AD59E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9±0.4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D429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±0.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E07D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7±1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1313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</w:tr>
      <w:tr w:rsidR="00412FFD" w:rsidRPr="00412FFD" w14:paraId="323CDFF0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44DC7A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B2072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86D03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0-HEPE 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776ADD62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8±0.14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BFBE0" w14:textId="4AF1D83A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  <w:r w:rsidR="00AB5B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±0.0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AA335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7±0.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3F222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412FFD" w:rsidRPr="00412FFD" w14:paraId="2B8A27DF" w14:textId="77777777" w:rsidTr="00412FFD">
        <w:trPr>
          <w:trHeight w:val="300"/>
          <w:jc w:val="center"/>
        </w:trPr>
        <w:tc>
          <w:tcPr>
            <w:tcW w:w="118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67CF01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HA</w:t>
            </w:r>
          </w:p>
        </w:tc>
        <w:tc>
          <w:tcPr>
            <w:tcW w:w="15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4AE0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YP (</w:t>
            </w:r>
            <w:bookmarkStart w:id="0" w:name="OLE_LINK57"/>
            <w:bookmarkStart w:id="1" w:name="OLE_LINK58"/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poxy-</w:t>
            </w:r>
            <w:bookmarkEnd w:id="0"/>
            <w:bookmarkEnd w:id="1"/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7AB2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7,8-EDP  </w:t>
            </w:r>
          </w:p>
        </w:tc>
        <w:tc>
          <w:tcPr>
            <w:tcW w:w="10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5DA4E" w14:textId="18268885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</w:t>
            </w:r>
            <w:r w:rsidR="00AB5B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±0.09</w:t>
            </w:r>
          </w:p>
        </w:tc>
        <w:tc>
          <w:tcPr>
            <w:tcW w:w="14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9B6E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±0.04</w:t>
            </w:r>
          </w:p>
        </w:tc>
        <w:tc>
          <w:tcPr>
            <w:tcW w:w="14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B489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±0.15</w:t>
            </w:r>
          </w:p>
        </w:tc>
        <w:tc>
          <w:tcPr>
            <w:tcW w:w="8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C2FC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412FFD" w:rsidRPr="00412FFD" w14:paraId="2A45C031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28662F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008D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F537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0,11-EDP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63092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6±0.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38F7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±0.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3318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±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17FB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39 </w:t>
            </w:r>
          </w:p>
        </w:tc>
      </w:tr>
      <w:tr w:rsidR="00412FFD" w:rsidRPr="00412FFD" w14:paraId="04E14678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AE0A1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6F9B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7576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3,14-EDP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CF5C6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4±0.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98D4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±0.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C611" w14:textId="1C78C39A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5±0.1</w:t>
            </w:r>
            <w:r w:rsidR="00AB5B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7E34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</w:tr>
      <w:tr w:rsidR="00412FFD" w:rsidRPr="00412FFD" w14:paraId="65AFAE2D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591833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359E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C71E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6,17-EDP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67FC7" w14:textId="19501256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</w:t>
            </w:r>
            <w:r w:rsidR="00AB5B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±0.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9969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±0.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19C1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7±0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CBF8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</w:tr>
      <w:tr w:rsidR="00412FFD" w:rsidRPr="00412FFD" w14:paraId="7C8248F9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9E052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79D0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FA19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9,20-EDP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7939B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6±0.1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8B54" w14:textId="66CE895E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  <w:r w:rsidR="00AB5B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±0.0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169D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±0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840A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</w:tr>
      <w:tr w:rsidR="00412FFD" w:rsidRPr="00412FFD" w14:paraId="03D039F7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367464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E497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3A8A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7,8-DiHDPA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B9720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5±0.0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7C0B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±0.0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8E89" w14:textId="0159A2FE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±0.1</w:t>
            </w:r>
            <w:r w:rsidR="00AB5B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DDC2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55 </w:t>
            </w:r>
          </w:p>
        </w:tc>
      </w:tr>
      <w:tr w:rsidR="00412FFD" w:rsidRPr="00412FFD" w14:paraId="3FA14BD5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4C6E14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DBB2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FAC2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0,11-DiHDPA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795B5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8±0.0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0132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±0.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96BB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±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6D49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</w:tr>
      <w:tr w:rsidR="00412FFD" w:rsidRPr="00412FFD" w14:paraId="6B6A04EA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E6FAB4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9A71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ACBA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3,14-DiHDPA  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4846F2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5±0.02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708D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±0.01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CBBA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±0.02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9E19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31 </w:t>
            </w:r>
          </w:p>
        </w:tc>
      </w:tr>
      <w:tr w:rsidR="00412FFD" w:rsidRPr="00412FFD" w14:paraId="3554D72F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4B6B0F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0793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662B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6,17-DiHDPA  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BE82AB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1±0.04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CE7B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±0.01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4842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±0.08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E452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42 </w:t>
            </w:r>
          </w:p>
        </w:tc>
      </w:tr>
      <w:tr w:rsidR="00412FFD" w:rsidRPr="00412FFD" w14:paraId="0BFA766F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D00529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BCA0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31F2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9,20-DiHDPA  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E7F95E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3±0.12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4691" w14:textId="7B3B7C13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±0.1</w:t>
            </w:r>
            <w:r w:rsidR="00AB5B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0417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4±0.16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BC60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11 </w:t>
            </w:r>
          </w:p>
        </w:tc>
      </w:tr>
      <w:tr w:rsidR="00412FFD" w:rsidRPr="00412FFD" w14:paraId="439BDB16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9E45B6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123D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X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6DB2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4-HDHA  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24710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1±0.18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2553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±0.06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CC5F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4±0.37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55F1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40 </w:t>
            </w:r>
          </w:p>
        </w:tc>
      </w:tr>
      <w:tr w:rsidR="00412FFD" w:rsidRPr="00412FFD" w14:paraId="35768C0A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30C158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2B74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DCDA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7-HDHA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E7DA0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3±0.3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2238" w14:textId="191CE27F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AB5B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±0.0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6F92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7±0.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1AD7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</w:tr>
      <w:tr w:rsidR="00412FFD" w:rsidRPr="00412FFD" w14:paraId="006F7138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E71E9F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7C14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B539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8-HDHA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7411E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84±0.3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198E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±0.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2785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3±0.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BF01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</w:tr>
      <w:tr w:rsidR="00412FFD" w:rsidRPr="00412FFD" w14:paraId="3B836555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573275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866E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D353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0-HDHA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3D4D1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7±0.1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5992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±0.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3BCA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5±0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70B3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</w:tr>
      <w:tr w:rsidR="00412FFD" w:rsidRPr="00412FFD" w14:paraId="1E32EB33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D353B5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1AD3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E2DA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1-HDHA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F82A3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7±0.3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7EF4" w14:textId="2FDC33AD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±0.1</w:t>
            </w:r>
            <w:r w:rsidR="00AB5B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4B61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1±0.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A1ED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</w:tr>
      <w:tr w:rsidR="00412FFD" w:rsidRPr="00412FFD" w14:paraId="28EFBF7E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5BECC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6596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FE4A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3-HDHA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62BB5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6±0.2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9BE4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±0.0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4B33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4±0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C769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</w:tr>
      <w:tr w:rsidR="00412FFD" w:rsidRPr="00412FFD" w14:paraId="4422A348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920F08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599B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75E4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4-HDHA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8527E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81±0.5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7B1F" w14:textId="3413E555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7±0.4</w:t>
            </w:r>
            <w:r w:rsidR="00AB5B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3BD0" w14:textId="69D3E734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6±0.7</w:t>
            </w:r>
            <w:r w:rsidR="00AB5B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7574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37 </w:t>
            </w:r>
          </w:p>
        </w:tc>
      </w:tr>
      <w:tr w:rsidR="00412FFD" w:rsidRPr="00412FFD" w14:paraId="0A385134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DEC736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5C74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8F1A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6-HDHA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EC4CA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3±0.2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6C3F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±0.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9842" w14:textId="66BC88AB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1±0.5</w:t>
            </w:r>
            <w:r w:rsidR="00AB5B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010E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412FFD" w:rsidRPr="00412FFD" w14:paraId="797B02DA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8FE693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4F1A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46AD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7-HDHA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43776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42±0.5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70D2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9±0.1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2903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4±1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5AB0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</w:tr>
      <w:tr w:rsidR="00412FFD" w:rsidRPr="00412FFD" w14:paraId="016AD589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95B34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DD63" w14:textId="76B8A6A5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YP</w:t>
            </w:r>
            <w:r w:rsidR="000209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Hydroxy-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16C6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0-HDHA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494DB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02±0.7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50C0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4±0.2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C29F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1±1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24C1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</w:tr>
      <w:tr w:rsidR="00412FFD" w:rsidRPr="00412FFD" w14:paraId="3C130066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8E9EF0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69E7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ACF1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2-HDHA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A7436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6±0.0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3393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±0.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872F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±0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0EC9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</w:tr>
      <w:tr w:rsidR="00412FFD" w:rsidRPr="00412FFD" w14:paraId="419C1E35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3188E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CEB6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EEC3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4-oxo-DHA  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1B9617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68±0.56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D5E2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8±0.33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1DA9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9±0.86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BF14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30 </w:t>
            </w:r>
          </w:p>
        </w:tc>
      </w:tr>
      <w:tr w:rsidR="00412FFD" w:rsidRPr="00412FFD" w14:paraId="359C3026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3FBD15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5A2B3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F7F39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7-oxo-DHA 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51409183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9±0.0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B2655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±0.0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A5940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±0.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EEC4D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</w:tr>
      <w:tr w:rsidR="00412FFD" w:rsidRPr="00412FFD" w14:paraId="5E7DF629" w14:textId="77777777" w:rsidTr="00412FFD">
        <w:trPr>
          <w:trHeight w:val="300"/>
          <w:jc w:val="center"/>
        </w:trPr>
        <w:tc>
          <w:tcPr>
            <w:tcW w:w="11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EFE40B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4359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X</w:t>
            </w:r>
          </w:p>
        </w:tc>
        <w:tc>
          <w:tcPr>
            <w:tcW w:w="15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A6DE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9-HODE  </w:t>
            </w:r>
          </w:p>
        </w:tc>
        <w:tc>
          <w:tcPr>
            <w:tcW w:w="10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E5DF4" w14:textId="7601A14A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</w:t>
            </w:r>
            <w:r w:rsidR="00AB5B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00</w:t>
            </w: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±3.97</w:t>
            </w:r>
          </w:p>
        </w:tc>
        <w:tc>
          <w:tcPr>
            <w:tcW w:w="14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222C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88±2.92</w:t>
            </w:r>
          </w:p>
        </w:tc>
        <w:tc>
          <w:tcPr>
            <w:tcW w:w="14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C53B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12±5.16</w:t>
            </w:r>
          </w:p>
        </w:tc>
        <w:tc>
          <w:tcPr>
            <w:tcW w:w="8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3AB5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29 </w:t>
            </w:r>
          </w:p>
        </w:tc>
      </w:tr>
      <w:tr w:rsidR="00412FFD" w:rsidRPr="00412FFD" w14:paraId="276DFBD9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597CE1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927E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9B94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3-HODE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55243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.87±2.1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9CFB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97±1.3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3A0F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77±3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5732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73 </w:t>
            </w:r>
          </w:p>
        </w:tc>
      </w:tr>
      <w:tr w:rsidR="00412FFD" w:rsidRPr="00412FFD" w14:paraId="54645C32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636FC6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E4C2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BA8B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3-oxo-ODE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05F0F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5±0.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7FE3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±0.0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2592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5±0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206A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13 </w:t>
            </w:r>
          </w:p>
        </w:tc>
      </w:tr>
      <w:tr w:rsidR="00412FFD" w:rsidRPr="00412FFD" w14:paraId="6D8FB368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31D444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EFF8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F0EF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9-oxo-ODE  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C9D3C5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95±0.6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0953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7±0.26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B069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4±1.02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7E58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09 </w:t>
            </w:r>
          </w:p>
        </w:tc>
      </w:tr>
      <w:tr w:rsidR="00412FFD" w:rsidRPr="00412FFD" w14:paraId="69A2F8A9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29AE3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C4EA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YP (Epoxy-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25AA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9,10-EpOME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0D0BC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19±1.1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9E62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3±0.6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C028" w14:textId="708CDB0E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5±1.8</w:t>
            </w:r>
            <w:r w:rsidR="00AB5B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C553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23 </w:t>
            </w:r>
          </w:p>
        </w:tc>
      </w:tr>
      <w:tr w:rsidR="00412FFD" w:rsidRPr="00412FFD" w14:paraId="5A3E461B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2A60BC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D101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02DC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2,13-EpOME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27030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.15±2.1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B91B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24±1.5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0837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06±2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03CB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04 </w:t>
            </w:r>
          </w:p>
        </w:tc>
      </w:tr>
      <w:tr w:rsidR="00412FFD" w:rsidRPr="00412FFD" w14:paraId="0F2E71AA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145EF7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E574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3DB3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9,10-DiHOME  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C1DC77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56±0.32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82F1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8±0.32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3CDB" w14:textId="58DF896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5±0.3</w:t>
            </w:r>
            <w:r w:rsidR="00AB5B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6737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76 </w:t>
            </w:r>
          </w:p>
        </w:tc>
      </w:tr>
      <w:tr w:rsidR="00412FFD" w:rsidRPr="00412FFD" w14:paraId="5694AACA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B4195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F94CC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C1B45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2,13-DiHOME 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414EF2A5" w14:textId="4824DA59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77±0.4</w:t>
            </w:r>
            <w:r w:rsidR="00AB5B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F6FD9" w14:textId="48D97162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3±0.5</w:t>
            </w:r>
            <w:r w:rsidR="00AB5B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28B62" w14:textId="107EEE69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1±0.3</w:t>
            </w:r>
            <w:r w:rsidR="00AB5B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A073E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34 </w:t>
            </w:r>
          </w:p>
        </w:tc>
      </w:tr>
      <w:tr w:rsidR="00412FFD" w:rsidRPr="00412FFD" w14:paraId="48569B9D" w14:textId="77777777" w:rsidTr="00412FFD">
        <w:trPr>
          <w:trHeight w:val="300"/>
          <w:jc w:val="center"/>
        </w:trPr>
        <w:tc>
          <w:tcPr>
            <w:tcW w:w="11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68FC59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γ-LA </w:t>
            </w:r>
          </w:p>
        </w:tc>
        <w:tc>
          <w:tcPr>
            <w:tcW w:w="156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AA8F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X</w:t>
            </w:r>
          </w:p>
        </w:tc>
        <w:tc>
          <w:tcPr>
            <w:tcW w:w="150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340C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5-HeTrE  </w:t>
            </w:r>
          </w:p>
        </w:tc>
        <w:tc>
          <w:tcPr>
            <w:tcW w:w="108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0129330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2±0.08</w:t>
            </w:r>
          </w:p>
        </w:tc>
        <w:tc>
          <w:tcPr>
            <w:tcW w:w="1451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88AE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±0.03</w:t>
            </w:r>
          </w:p>
        </w:tc>
        <w:tc>
          <w:tcPr>
            <w:tcW w:w="1451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58CC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±0.14</w:t>
            </w:r>
          </w:p>
        </w:tc>
        <w:tc>
          <w:tcPr>
            <w:tcW w:w="88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5EEF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49 </w:t>
            </w:r>
          </w:p>
        </w:tc>
      </w:tr>
      <w:tr w:rsidR="00412FFD" w:rsidRPr="00412FFD" w14:paraId="6CE1E679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9CB6FE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09C3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4F5C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2" w:name="OLE_LINK53"/>
            <w:bookmarkStart w:id="3" w:name="OLE_LINK54"/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-HeTrE</w:t>
            </w:r>
            <w:bookmarkEnd w:id="2"/>
            <w:bookmarkEnd w:id="3"/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56E3D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4±0.0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F0A0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±0.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1B7E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6±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83CC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11 </w:t>
            </w:r>
          </w:p>
        </w:tc>
      </w:tr>
      <w:tr w:rsidR="00412FFD" w:rsidRPr="00412FFD" w14:paraId="6AF90B52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53A718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165D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D509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2-HeTrE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59FCD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8±0.3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33BE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1±0.3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E9AC" w14:textId="53C859AB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4±0.3</w:t>
            </w:r>
            <w:r w:rsidR="00AB5B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49AC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</w:tr>
      <w:tr w:rsidR="00412FFD" w:rsidRPr="00412FFD" w14:paraId="30A3CCD7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343FB3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C9A0F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EF7CF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5-HeTrE 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41E5892E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6±0.1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C8068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6±0.1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6CF53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6±0.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C902D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66 </w:t>
            </w:r>
          </w:p>
        </w:tc>
      </w:tr>
      <w:tr w:rsidR="00412FFD" w:rsidRPr="00412FFD" w14:paraId="007251B5" w14:textId="77777777" w:rsidTr="00412FFD">
        <w:trPr>
          <w:trHeight w:val="300"/>
          <w:jc w:val="center"/>
        </w:trPr>
        <w:tc>
          <w:tcPr>
            <w:tcW w:w="11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F61A51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 xml:space="preserve">α-LA </w:t>
            </w:r>
          </w:p>
        </w:tc>
        <w:tc>
          <w:tcPr>
            <w:tcW w:w="15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5077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X</w:t>
            </w:r>
          </w:p>
        </w:tc>
        <w:tc>
          <w:tcPr>
            <w:tcW w:w="15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EA87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9-HOTrE  </w:t>
            </w:r>
          </w:p>
        </w:tc>
        <w:tc>
          <w:tcPr>
            <w:tcW w:w="10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D1C46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87±0.41</w:t>
            </w:r>
          </w:p>
        </w:tc>
        <w:tc>
          <w:tcPr>
            <w:tcW w:w="14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A477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2±0.26</w:t>
            </w:r>
          </w:p>
        </w:tc>
        <w:tc>
          <w:tcPr>
            <w:tcW w:w="14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2698" w14:textId="7A51AE3D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2±0.6</w:t>
            </w:r>
            <w:r w:rsidR="00AB5B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8C5B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42 </w:t>
            </w:r>
          </w:p>
        </w:tc>
      </w:tr>
      <w:tr w:rsidR="00412FFD" w:rsidRPr="00412FFD" w14:paraId="15348D2B" w14:textId="77777777" w:rsidTr="00412FFD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B54DA4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71F6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A016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3-HOTrE  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A7543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.23±1.7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5C30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6±1.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76E6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21±2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511D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68 </w:t>
            </w:r>
          </w:p>
        </w:tc>
      </w:tr>
      <w:tr w:rsidR="00412FFD" w:rsidRPr="00412FFD" w14:paraId="196EB64C" w14:textId="77777777" w:rsidTr="009A26F1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C1876FA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0BD1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3735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9-oxo-OtrE  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BD9D7B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5±0.03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5E7D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±0.01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9CFA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1±0.04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0C2C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35 </w:t>
            </w:r>
          </w:p>
        </w:tc>
      </w:tr>
      <w:tr w:rsidR="00412FFD" w:rsidRPr="00412FFD" w14:paraId="23D0417A" w14:textId="77777777" w:rsidTr="009A26F1">
        <w:trPr>
          <w:trHeight w:val="300"/>
          <w:jc w:val="center"/>
        </w:trPr>
        <w:tc>
          <w:tcPr>
            <w:tcW w:w="118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51EF" w14:textId="77777777" w:rsidR="00412FFD" w:rsidRPr="00020991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09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0CE1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X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B90D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LTB4  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321318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±0.01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64B8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±0.01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E15A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±0.01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12EF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35 </w:t>
            </w:r>
          </w:p>
        </w:tc>
      </w:tr>
      <w:tr w:rsidR="00412FFD" w:rsidRPr="00412FFD" w14:paraId="5233AA23" w14:textId="77777777" w:rsidTr="009A26F1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76CB952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23A7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A598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LTB4 12-oxo  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2F8FA8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±0.01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1F43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±0.01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1126" w14:textId="74B80C9A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±0</w:t>
            </w:r>
            <w:r w:rsidR="00AB5B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C768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73 </w:t>
            </w:r>
          </w:p>
        </w:tc>
      </w:tr>
      <w:tr w:rsidR="00412FFD" w:rsidRPr="00412FFD" w14:paraId="787DAEC4" w14:textId="77777777" w:rsidTr="009A26F1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312D3E3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76C5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2C19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LTB4 6-trans  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CC8E53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±0.01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FEC9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±0.01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4FCB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±0.01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F271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38 </w:t>
            </w:r>
          </w:p>
        </w:tc>
      </w:tr>
      <w:tr w:rsidR="00412FFD" w:rsidRPr="00412FFD" w14:paraId="5DADB5D3" w14:textId="77777777" w:rsidTr="009A26F1">
        <w:trPr>
          <w:trHeight w:val="300"/>
          <w:jc w:val="center"/>
        </w:trPr>
        <w:tc>
          <w:tcPr>
            <w:tcW w:w="118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A68D9E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395FA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D7EC5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LTB4 6-trans-epi 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2253B96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±0.0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BB22D" w14:textId="77777777" w:rsidR="00412FFD" w:rsidRPr="00412FFD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±0.0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F232B" w14:textId="77777777" w:rsidR="00412FFD" w:rsidRPr="00412FFD" w:rsidRDefault="00412FFD" w:rsidP="00412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F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±0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4F2A7" w14:textId="77777777" w:rsidR="00412FFD" w:rsidRPr="00BB70B4" w:rsidRDefault="00412FFD" w:rsidP="00412F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B70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021 </w:t>
            </w:r>
          </w:p>
        </w:tc>
      </w:tr>
    </w:tbl>
    <w:p w14:paraId="6E9526B9" w14:textId="2803EB85" w:rsidR="00851FE0" w:rsidRPr="00895A4A" w:rsidRDefault="00851FE0" w:rsidP="00851FE0">
      <w:pPr>
        <w:rPr>
          <w:rFonts w:ascii="Times New Roman" w:eastAsia="宋体" w:hAnsi="Times New Roman" w:cs="Times New Roman"/>
          <w:sz w:val="18"/>
          <w:szCs w:val="18"/>
        </w:rPr>
      </w:pPr>
      <w:r w:rsidRPr="00895A4A">
        <w:rPr>
          <w:rFonts w:ascii="Times New Roman" w:eastAsia="宋体" w:hAnsi="Times New Roman" w:cs="Times New Roman" w:hint="eastAsia"/>
          <w:sz w:val="18"/>
          <w:szCs w:val="18"/>
        </w:rPr>
        <w:t>Data</w:t>
      </w:r>
      <w:r>
        <w:rPr>
          <w:rFonts w:ascii="Times New Roman" w:eastAsia="宋体" w:hAnsi="Times New Roman" w:cs="Times New Roman"/>
          <w:sz w:val="18"/>
          <w:szCs w:val="18"/>
        </w:rPr>
        <w:t xml:space="preserve"> are presented as mean </w:t>
      </w:r>
      <w:r w:rsidRPr="00895A4A">
        <w:rPr>
          <w:rFonts w:ascii="Times New Roman" w:eastAsia="宋体" w:hAnsi="Times New Roman" w:cs="Times New Roman"/>
          <w:sz w:val="18"/>
          <w:szCs w:val="18"/>
        </w:rPr>
        <w:t xml:space="preserve">± </w:t>
      </w:r>
      <w:r>
        <w:rPr>
          <w:rFonts w:ascii="Times New Roman" w:eastAsia="宋体" w:hAnsi="Times New Roman" w:cs="Times New Roman"/>
          <w:sz w:val="18"/>
          <w:szCs w:val="18"/>
        </w:rPr>
        <w:t>SEM</w:t>
      </w:r>
      <w:r w:rsidRPr="00895A4A">
        <w:rPr>
          <w:rFonts w:ascii="Times New Roman" w:eastAsia="宋体" w:hAnsi="Times New Roman" w:cs="Times New Roman"/>
          <w:sz w:val="18"/>
          <w:szCs w:val="18"/>
        </w:rPr>
        <w:t xml:space="preserve">; p values are based on t-test or Mann-Whitney test, and p &lt; 0.05 was considered statistically significant; </w:t>
      </w:r>
      <w:r w:rsidRPr="00851FE0">
        <w:rPr>
          <w:rFonts w:ascii="Times New Roman" w:eastAsia="宋体" w:hAnsi="Times New Roman" w:cs="Times New Roman"/>
          <w:sz w:val="18"/>
          <w:szCs w:val="18"/>
        </w:rPr>
        <w:t>EET: epoxyeicosatrienoic acid; DHET: dihydroxy-eicosatetraenoic acid; EEQ: epoxyeicosatetraenoic acid; DiHETE: dihydroxy-eicosatetraenoic acid; EDP: epoxydocosapentaenoic acid; DiHDAP: dihydroxy-docosapentaenoic acid; EpOME: epoxyoctadecamonoenoic acid; DiHOME: dihydroxy-octadecenoic acid; HETE: hydroxyeicosatetraenoic acid; HEPE: hydroxyeicosapentaenoic acid; HDHA: hydroxydocosahexaenoic acid;HETE: hydroxyeicosatetraenoic acid; HEPE: hydroxyeicosapentaenoic acid; HDHA: hydroxydocosahexaenoic acid; ETE: eicosatetraenoic acid; HODE:hydroxyoctadecadienoic acid; ODE:octadecadienoic acid; HETrE: hydroxyeicosatrienoic acid;  HOTrE: hydroxyoctadecatrienoic acid; OTrE: octadecatrienoic acid; LTB4: leukotriene B4.</w:t>
      </w:r>
    </w:p>
    <w:p w14:paraId="2A4F7702" w14:textId="28B7B925" w:rsidR="002301ED" w:rsidRDefault="002301ED"/>
    <w:p w14:paraId="62753DB4" w14:textId="46CD1362" w:rsidR="00C96DC4" w:rsidRDefault="00C96DC4">
      <w:pPr>
        <w:rPr>
          <w:rFonts w:hint="eastAsia"/>
        </w:rPr>
      </w:pPr>
      <w:bookmarkStart w:id="4" w:name="_GoBack"/>
      <w:bookmarkEnd w:id="4"/>
    </w:p>
    <w:p w14:paraId="7C39164C" w14:textId="03013B15" w:rsidR="00240737" w:rsidRDefault="00240737">
      <w:r>
        <w:rPr>
          <w:rFonts w:ascii="Times New Roman" w:hAnsi="Times New Roman" w:cs="Times New Roman"/>
          <w:b/>
          <w:sz w:val="28"/>
          <w:szCs w:val="28"/>
        </w:rPr>
        <w:t>Table S2</w:t>
      </w:r>
      <w:r>
        <w:rPr>
          <w:rFonts w:ascii="Times New Roman" w:hAnsi="Times New Roman" w:cs="Times New Roman" w:hint="eastAsia"/>
          <w:b/>
          <w:sz w:val="28"/>
          <w:szCs w:val="28"/>
        </w:rPr>
        <w:t>.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240737">
        <w:rPr>
          <w:rFonts w:ascii="Times New Roman" w:eastAsia="等线" w:hAnsi="Times New Roman" w:cs="Times New Roman"/>
          <w:sz w:val="24"/>
          <w:szCs w:val="24"/>
        </w:rPr>
        <w:t>Multiple Linear Regression Analysis Coefficients</w:t>
      </w:r>
      <w:r w:rsidR="00B442DF">
        <w:rPr>
          <w:rFonts w:ascii="Times New Roman" w:eastAsia="等线" w:hAnsi="Times New Roman" w:cs="Times New Roman"/>
          <w:sz w:val="24"/>
          <w:szCs w:val="24"/>
        </w:rPr>
        <w:t xml:space="preserve"> for TG Variables</w:t>
      </w:r>
    </w:p>
    <w:tbl>
      <w:tblPr>
        <w:tblW w:w="7722" w:type="dxa"/>
        <w:tblLook w:val="04A0" w:firstRow="1" w:lastRow="0" w:firstColumn="1" w:lastColumn="0" w:noHBand="0" w:noVBand="1"/>
      </w:tblPr>
      <w:tblGrid>
        <w:gridCol w:w="2020"/>
        <w:gridCol w:w="1093"/>
        <w:gridCol w:w="927"/>
        <w:gridCol w:w="1662"/>
        <w:gridCol w:w="1010"/>
        <w:gridCol w:w="1010"/>
      </w:tblGrid>
      <w:tr w:rsidR="00240737" w:rsidRPr="001752FE" w14:paraId="7E9CE32A" w14:textId="77777777" w:rsidTr="00B442DF">
        <w:trPr>
          <w:trHeight w:val="281"/>
        </w:trPr>
        <w:tc>
          <w:tcPr>
            <w:tcW w:w="202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71E6B" w14:textId="77777777" w:rsidR="00240737" w:rsidRPr="001752FE" w:rsidRDefault="00240737" w:rsidP="004775F0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6C70F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52F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standardized</w:t>
            </w:r>
          </w:p>
        </w:tc>
        <w:tc>
          <w:tcPr>
            <w:tcW w:w="166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82A2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5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tandardized</w:t>
            </w:r>
          </w:p>
        </w:tc>
        <w:tc>
          <w:tcPr>
            <w:tcW w:w="101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3682E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752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t </w:t>
            </w:r>
          </w:p>
        </w:tc>
        <w:tc>
          <w:tcPr>
            <w:tcW w:w="101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072B2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358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</w:p>
        </w:tc>
      </w:tr>
      <w:tr w:rsidR="00240737" w:rsidRPr="001752FE" w14:paraId="63A17AAC" w14:textId="77777777" w:rsidTr="00B442DF">
        <w:trPr>
          <w:trHeight w:val="281"/>
        </w:trPr>
        <w:tc>
          <w:tcPr>
            <w:tcW w:w="20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C3AD8E" w14:textId="77777777" w:rsidR="00240737" w:rsidRPr="001752FE" w:rsidRDefault="00240737" w:rsidP="004775F0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5FE9E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752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β</w:t>
            </w:r>
          </w:p>
        </w:tc>
        <w:tc>
          <w:tcPr>
            <w:tcW w:w="92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5F206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52F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</w:t>
            </w:r>
          </w:p>
        </w:tc>
        <w:tc>
          <w:tcPr>
            <w:tcW w:w="166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2CF55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752F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 β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D8D316" w14:textId="77777777" w:rsidR="00240737" w:rsidRPr="001752FE" w:rsidRDefault="00240737" w:rsidP="004775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26B95A" w14:textId="77777777" w:rsidR="00240737" w:rsidRPr="001752FE" w:rsidRDefault="00240737" w:rsidP="004775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0737" w:rsidRPr="001752FE" w14:paraId="1CF8EAF3" w14:textId="77777777" w:rsidTr="00B442DF">
        <w:trPr>
          <w:trHeight w:val="281"/>
        </w:trPr>
        <w:tc>
          <w:tcPr>
            <w:tcW w:w="2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158A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5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0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2F0B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7FA8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0E86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F0E3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15E0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0737" w:rsidRPr="001752FE" w14:paraId="50733D0F" w14:textId="77777777" w:rsidTr="00B442DF">
        <w:trPr>
          <w:trHeight w:val="281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2513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52F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179A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5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9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56A5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5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E0C4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5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9D76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52F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A50B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52F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4 </w:t>
            </w:r>
          </w:p>
        </w:tc>
      </w:tr>
      <w:tr w:rsidR="00240737" w:rsidRPr="001752FE" w14:paraId="397E75C7" w14:textId="77777777" w:rsidTr="00B442DF">
        <w:trPr>
          <w:trHeight w:val="281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4CC7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52F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5072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5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23D2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5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F33F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5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AE6D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52F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4CDC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52F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7 </w:t>
            </w:r>
          </w:p>
        </w:tc>
      </w:tr>
      <w:tr w:rsidR="00240737" w:rsidRPr="001752FE" w14:paraId="113BA22D" w14:textId="77777777" w:rsidTr="00B442DF">
        <w:trPr>
          <w:trHeight w:val="281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35AD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52F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F448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5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3E1B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5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6462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5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BD85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52F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80D0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52F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8 </w:t>
            </w:r>
          </w:p>
        </w:tc>
      </w:tr>
      <w:tr w:rsidR="00240737" w:rsidRPr="001752FE" w14:paraId="6C004A66" w14:textId="77777777" w:rsidTr="00B442DF">
        <w:trPr>
          <w:trHeight w:val="281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606E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52F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AP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2BC2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5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9C79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5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B67C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5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756E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52F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FA9E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52F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5 </w:t>
            </w:r>
          </w:p>
        </w:tc>
      </w:tr>
      <w:tr w:rsidR="00240737" w:rsidRPr="001752FE" w14:paraId="26E193A3" w14:textId="77777777" w:rsidTr="00B442DF">
        <w:trPr>
          <w:trHeight w:val="281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2470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</w:t>
            </w:r>
            <w:r w:rsidRPr="001752F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er cirrhosi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C06A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5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96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99A6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5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2170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52F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2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9F01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52F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B09F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52F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8 </w:t>
            </w:r>
          </w:p>
        </w:tc>
      </w:tr>
      <w:tr w:rsidR="00240737" w:rsidRPr="001752FE" w14:paraId="21EFCA45" w14:textId="77777777" w:rsidTr="00B442DF">
        <w:trPr>
          <w:trHeight w:val="281"/>
        </w:trPr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9FD2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  <w:r w:rsidRPr="001752F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ronic pancreatitis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F955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5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6 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F4A4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5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4 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0B5A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52F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0 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3205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52F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B7BD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52F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3 </w:t>
            </w:r>
          </w:p>
        </w:tc>
      </w:tr>
      <w:tr w:rsidR="00240737" w:rsidRPr="001752FE" w14:paraId="5ECA7740" w14:textId="77777777" w:rsidTr="00B442DF">
        <w:trPr>
          <w:trHeight w:val="281"/>
        </w:trPr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F6F3E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52F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S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B5D83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5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9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F4913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5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3399D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52F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5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62276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52F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4EE66" w14:textId="77777777" w:rsidR="00240737" w:rsidRPr="001752FE" w:rsidRDefault="00240737" w:rsidP="004775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52F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6 </w:t>
            </w:r>
          </w:p>
        </w:tc>
      </w:tr>
    </w:tbl>
    <w:p w14:paraId="0F436F45" w14:textId="77777777" w:rsidR="00365B1A" w:rsidRDefault="00365B1A" w:rsidP="0024073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G:</w:t>
      </w:r>
      <w:r w:rsidRPr="00365B1A">
        <w:t xml:space="preserve"> </w:t>
      </w:r>
      <w:r w:rsidRPr="00365B1A">
        <w:rPr>
          <w:rFonts w:ascii="Times New Roman" w:hAnsi="Times New Roman" w:cs="Times New Roman"/>
          <w:sz w:val="18"/>
          <w:szCs w:val="18"/>
        </w:rPr>
        <w:t>triglycerid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="00243D91">
        <w:rPr>
          <w:rFonts w:ascii="Times New Roman" w:hAnsi="Times New Roman" w:cs="Times New Roman"/>
          <w:sz w:val="18"/>
          <w:szCs w:val="18"/>
        </w:rPr>
        <w:t xml:space="preserve">BMI: body mass index; </w:t>
      </w:r>
      <w:r w:rsidR="00240737" w:rsidRPr="001752FE">
        <w:rPr>
          <w:rFonts w:ascii="Times New Roman" w:hAnsi="Times New Roman" w:cs="Times New Roman"/>
          <w:sz w:val="18"/>
          <w:szCs w:val="18"/>
        </w:rPr>
        <w:t>CAP</w:t>
      </w:r>
      <w:r w:rsidR="00240737">
        <w:rPr>
          <w:rFonts w:ascii="Times New Roman" w:hAnsi="Times New Roman" w:cs="Times New Roman" w:hint="eastAsia"/>
          <w:sz w:val="18"/>
          <w:szCs w:val="18"/>
        </w:rPr>
        <w:t>:</w:t>
      </w:r>
      <w:r w:rsidR="00240737">
        <w:rPr>
          <w:rFonts w:ascii="Times New Roman" w:hAnsi="Times New Roman" w:cs="Times New Roman"/>
          <w:sz w:val="18"/>
          <w:szCs w:val="18"/>
        </w:rPr>
        <w:t xml:space="preserve"> </w:t>
      </w:r>
      <w:r w:rsidR="00240737" w:rsidRPr="001752FE">
        <w:rPr>
          <w:rFonts w:ascii="Times New Roman" w:hAnsi="Times New Roman" w:cs="Times New Roman"/>
          <w:sz w:val="18"/>
          <w:szCs w:val="18"/>
        </w:rPr>
        <w:t>Controlled attenuation parameter</w:t>
      </w:r>
      <w:r w:rsidR="00240737">
        <w:rPr>
          <w:rFonts w:ascii="Times New Roman" w:hAnsi="Times New Roman" w:cs="Times New Roman"/>
          <w:sz w:val="18"/>
          <w:szCs w:val="18"/>
        </w:rPr>
        <w:t>;</w:t>
      </w:r>
      <w:r w:rsidR="00243D91" w:rsidRPr="00243D91">
        <w:t xml:space="preserve"> </w:t>
      </w:r>
      <w:r w:rsidR="00243D91" w:rsidRPr="00243D91">
        <w:rPr>
          <w:rFonts w:ascii="Times New Roman" w:hAnsi="Times New Roman" w:cs="Times New Roman"/>
          <w:sz w:val="18"/>
          <w:szCs w:val="18"/>
        </w:rPr>
        <w:t>ASS: aspirin</w:t>
      </w:r>
      <w:r w:rsidR="00243D91">
        <w:rPr>
          <w:rFonts w:ascii="Times New Roman" w:hAnsi="Times New Roman" w:cs="Times New Roman"/>
          <w:sz w:val="18"/>
          <w:szCs w:val="18"/>
        </w:rPr>
        <w:t>;</w:t>
      </w:r>
      <w:r w:rsidR="00240737" w:rsidRPr="001752FE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54574359" w14:textId="291070F3" w:rsidR="00240737" w:rsidRPr="001752FE" w:rsidRDefault="00240737" w:rsidP="00240737">
      <w:pPr>
        <w:rPr>
          <w:rFonts w:ascii="Times New Roman" w:hAnsi="Times New Roman" w:cs="Times New Roman"/>
          <w:sz w:val="18"/>
          <w:szCs w:val="18"/>
        </w:rPr>
      </w:pPr>
    </w:p>
    <w:p w14:paraId="2B7C46DC" w14:textId="77777777" w:rsidR="00240737" w:rsidRPr="00243D91" w:rsidRDefault="00240737"/>
    <w:sectPr w:rsidR="00240737" w:rsidRPr="00243D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87125F" w14:textId="77777777" w:rsidR="00E5417A" w:rsidRDefault="00E5417A" w:rsidP="00412FFD">
      <w:r>
        <w:separator/>
      </w:r>
    </w:p>
  </w:endnote>
  <w:endnote w:type="continuationSeparator" w:id="0">
    <w:p w14:paraId="1725A111" w14:textId="77777777" w:rsidR="00E5417A" w:rsidRDefault="00E5417A" w:rsidP="00412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BC0899" w14:textId="77777777" w:rsidR="00E5417A" w:rsidRDefault="00E5417A" w:rsidP="00412FFD">
      <w:r>
        <w:separator/>
      </w:r>
    </w:p>
  </w:footnote>
  <w:footnote w:type="continuationSeparator" w:id="0">
    <w:p w14:paraId="672E3690" w14:textId="77777777" w:rsidR="00E5417A" w:rsidRDefault="00E5417A" w:rsidP="00412F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E6D"/>
    <w:rsid w:val="00020991"/>
    <w:rsid w:val="00044571"/>
    <w:rsid w:val="00055161"/>
    <w:rsid w:val="000801E1"/>
    <w:rsid w:val="00106987"/>
    <w:rsid w:val="00155C3C"/>
    <w:rsid w:val="00160970"/>
    <w:rsid w:val="002301ED"/>
    <w:rsid w:val="00240737"/>
    <w:rsid w:val="00243D91"/>
    <w:rsid w:val="00315819"/>
    <w:rsid w:val="003368DC"/>
    <w:rsid w:val="00365B1A"/>
    <w:rsid w:val="00412FFD"/>
    <w:rsid w:val="004E23A7"/>
    <w:rsid w:val="006F0B34"/>
    <w:rsid w:val="00720EF4"/>
    <w:rsid w:val="007467A2"/>
    <w:rsid w:val="007729A0"/>
    <w:rsid w:val="00851FE0"/>
    <w:rsid w:val="00883108"/>
    <w:rsid w:val="00895A4A"/>
    <w:rsid w:val="00925BCD"/>
    <w:rsid w:val="00940E6D"/>
    <w:rsid w:val="009A26F1"/>
    <w:rsid w:val="00A42594"/>
    <w:rsid w:val="00A60DCC"/>
    <w:rsid w:val="00AB5B71"/>
    <w:rsid w:val="00AC5217"/>
    <w:rsid w:val="00AE0780"/>
    <w:rsid w:val="00B442DF"/>
    <w:rsid w:val="00B84854"/>
    <w:rsid w:val="00BB70B4"/>
    <w:rsid w:val="00BE2DE6"/>
    <w:rsid w:val="00BF3063"/>
    <w:rsid w:val="00C02751"/>
    <w:rsid w:val="00C34ECA"/>
    <w:rsid w:val="00C96DC4"/>
    <w:rsid w:val="00C97983"/>
    <w:rsid w:val="00D03D1D"/>
    <w:rsid w:val="00E5417A"/>
    <w:rsid w:val="00E71364"/>
    <w:rsid w:val="00F20852"/>
    <w:rsid w:val="00F30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134C4C"/>
  <w15:chartTrackingRefBased/>
  <w15:docId w15:val="{1743F449-4E24-403D-90C6-0F208118F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2F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2F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2F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2F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7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66C96E-2CA5-4033-AD81-FE95EC536D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8</TotalTime>
  <Pages>3</Pages>
  <Words>899</Words>
  <Characters>5125</Characters>
  <Application>Microsoft Office Word</Application>
  <DocSecurity>0</DocSecurity>
  <Lines>42</Lines>
  <Paragraphs>12</Paragraphs>
  <ScaleCrop>false</ScaleCrop>
  <Company/>
  <LinksUpToDate>false</LinksUpToDate>
  <CharactersWithSpaces>6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ng Geobruce</dc:creator>
  <cp:keywords/>
  <dc:description/>
  <cp:lastModifiedBy>Windows 用户</cp:lastModifiedBy>
  <cp:revision>22</cp:revision>
  <dcterms:created xsi:type="dcterms:W3CDTF">2023-01-17T11:15:00Z</dcterms:created>
  <dcterms:modified xsi:type="dcterms:W3CDTF">2023-06-25T02:37:00Z</dcterms:modified>
</cp:coreProperties>
</file>